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02020" cy="258000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20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40755" cy="255270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755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72200" cy="266382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99150" cy="2588895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150" cy="258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93105" cy="252984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105" cy="252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96585" cy="2486660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585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dvOT88ac8687"/>
        </w:rPr>
        <w:t>Supplementary Figure 2. Manhattan and QQ plots based on meta-analyses results of the discovery dataset: a)</w:t>
      </w:r>
      <w:r>
        <w:rPr/>
        <w:t xml:space="preserve"> Drive For Thinness (DT); b) Body Dissatisfaction (BD); c) Bulimia; d) Childhood Obsessive Compulsive Personality Disorder (OCPD); e) Breakfast Skipping; f) Weight Fluctuation (WF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5:46:00Z</dcterms:created>
  <dc:creator>vb2</dc:creator>
  <dc:description/>
  <cp:keywords/>
  <dc:language>en-US</dc:language>
  <cp:lastModifiedBy>58990</cp:lastModifiedBy>
  <dcterms:modified xsi:type="dcterms:W3CDTF">2012-08-09T05:46:00Z</dcterms:modified>
  <cp:revision>2</cp:revision>
  <dc:subject/>
  <dc:title/>
</cp:coreProperties>
</file>